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844" w:type="dxa"/>
        <w:tblLook w:val="04A0" w:firstRow="1" w:lastRow="0" w:firstColumn="1" w:lastColumn="0" w:noHBand="0" w:noVBand="1"/>
      </w:tblPr>
      <w:tblGrid>
        <w:gridCol w:w="2560"/>
        <w:gridCol w:w="1587"/>
        <w:gridCol w:w="1587"/>
        <w:gridCol w:w="1587"/>
        <w:gridCol w:w="1587"/>
        <w:gridCol w:w="1587"/>
        <w:gridCol w:w="1587"/>
        <w:gridCol w:w="1587"/>
        <w:gridCol w:w="1588"/>
        <w:gridCol w:w="236"/>
        <w:gridCol w:w="1351"/>
      </w:tblGrid>
      <w:tr w:rsidR="00B1149B" w:rsidRPr="00845C3A" w14:paraId="1CDC7518" w14:textId="77777777" w:rsidTr="00672487">
        <w:trPr>
          <w:gridAfter w:val="2"/>
          <w:wAfter w:w="1587" w:type="dxa"/>
          <w:trHeight w:val="283"/>
        </w:trPr>
        <w:tc>
          <w:tcPr>
            <w:tcW w:w="15257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DD335" w14:textId="013776AC" w:rsidR="00B1149B" w:rsidRPr="00DD189F" w:rsidRDefault="004008B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lang w:val="en-GB"/>
              </w:rPr>
              <w:t>Supplementary Table</w:t>
            </w:r>
            <w:r w:rsidR="00867E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0D757B"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="004B6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| </w:t>
            </w:r>
            <w:r w:rsidR="004B623D" w:rsidRP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Capacity, staff, and equipment </w:t>
            </w:r>
            <w:r w:rsidR="00E03B6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vailable at </w:t>
            </w:r>
            <w:r w:rsidR="004B623D" w:rsidRP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udy sites at time of data collection (December 2020)</w:t>
            </w:r>
            <w:r w:rsidR="001E20C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672487" w:rsidRPr="00845C3A" w14:paraId="0A2EC5DF" w14:textId="77777777" w:rsidTr="00DD189F">
        <w:trPr>
          <w:gridAfter w:val="2"/>
          <w:wAfter w:w="1587" w:type="dxa"/>
          <w:trHeight w:val="1356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5084CF38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120E6559" w14:textId="77777777" w:rsidR="00B1149B" w:rsidRPr="00DD189F" w:rsidRDefault="000D757B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tat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Our First Lady of Lourdes Catholic Primary Hospit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4D52BE2E" w14:textId="77777777" w:rsidR="00B1149B" w:rsidRPr="00DD189F" w:rsidRDefault="000D757B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ubbo St. Mary Catholic Hospit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7A56C30C" w14:textId="47824B5D" w:rsidR="00B1149B" w:rsidRPr="00DD189F" w:rsidRDefault="000D757B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t. Lucas Catholic Hospit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6D85A97B" w14:textId="6490B65D" w:rsidR="00FD4ED7" w:rsidRPr="00DD189F" w:rsidRDefault="000D757B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utajira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General Hospit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0D4F58C6" w14:textId="77777777" w:rsidR="00B1149B" w:rsidRPr="00DD189F" w:rsidRDefault="000D757B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r.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ogalech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Memorial Hospital, </w:t>
            </w: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urame</w:t>
            </w:r>
            <w:proofErr w:type="spellEnd"/>
          </w:p>
          <w:p w14:paraId="3BC3B2EB" w14:textId="09E8FA60" w:rsidR="00B7523A" w:rsidRPr="00DD189F" w:rsidRDefault="00B7523A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5DB3B61D" w14:textId="77777777" w:rsidR="00B1149B" w:rsidRPr="00DD189F" w:rsidRDefault="000D757B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ssela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University Teaching and Referral Hospit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525E6115" w14:textId="0730AE95" w:rsidR="00B7523A" w:rsidRPr="00DD189F" w:rsidRDefault="000D757B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egist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lleni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Mohamed Memorial Referral Hospital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09BF47B6" w14:textId="1DAF1F27" w:rsidR="00B7523A" w:rsidRPr="00DD189F" w:rsidRDefault="000D757B" w:rsidP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Wolaita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odo University Teaching and Referral Hospital</w:t>
            </w:r>
          </w:p>
        </w:tc>
      </w:tr>
      <w:tr w:rsidR="00B1149B" w:rsidRPr="00DD189F" w14:paraId="40A4B7DA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5331" w14:textId="6B838651" w:rsidR="00B1149B" w:rsidRPr="00DD189F" w:rsidRDefault="00672487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ospital leve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2BD6" w14:textId="537E7C1C" w:rsidR="00B1149B" w:rsidRPr="00DD189F" w:rsidRDefault="000D757B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imary </w:t>
            </w:r>
            <w:r w:rsidR="00672487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ospita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6A97" w14:textId="55920191" w:rsidR="00B1149B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imary hospita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B8F607" w14:textId="257ECF25" w:rsidR="00B1149B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condary general hospita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35D9" w14:textId="206D8184" w:rsidR="00B1149B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condary general hospita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8E5D" w14:textId="5E97FAFE" w:rsidR="00B1149B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condary general hospita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41DC" w14:textId="7B526276" w:rsidR="00B1149B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condary referral hospital</w:t>
            </w:r>
          </w:p>
          <w:p w14:paraId="27635908" w14:textId="2D586C28" w:rsidR="00863E70" w:rsidRPr="00DD189F" w:rsidRDefault="00863E70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5A2E" w14:textId="1D467C59" w:rsidR="00863E70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condary referral hospital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5E28" w14:textId="6AA4A5EB" w:rsidR="00B1149B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condary referral hospital</w:t>
            </w:r>
          </w:p>
          <w:p w14:paraId="309F5B1F" w14:textId="473F9B80" w:rsidR="00D4170F" w:rsidRPr="00DD189F" w:rsidRDefault="00D4170F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C7787E1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5197FFF7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DDDDDD"/>
            <w:noWrap/>
          </w:tcPr>
          <w:p w14:paraId="0A2DFC71" w14:textId="77777777" w:rsidR="00B1149B" w:rsidRPr="00DD189F" w:rsidRDefault="000D757B">
            <w:pPr>
              <w:spacing w:before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gion and Zone</w:t>
            </w:r>
          </w:p>
        </w:tc>
        <w:tc>
          <w:tcPr>
            <w:tcW w:w="1587" w:type="dxa"/>
            <w:shd w:val="clear" w:color="auto" w:fill="DDDDDD"/>
            <w:noWrap/>
          </w:tcPr>
          <w:p w14:paraId="1CA9CCCA" w14:textId="77777777" w:rsidR="00F37BB7" w:rsidRPr="00DD189F" w:rsidRDefault="000D757B" w:rsidP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Gurage Zone, </w:t>
            </w:r>
          </w:p>
          <w:p w14:paraId="213A3127" w14:textId="2005E187" w:rsidR="00B1149B" w:rsidRPr="00DD189F" w:rsidRDefault="000D757B" w:rsidP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NNP</w:t>
            </w:r>
          </w:p>
        </w:tc>
        <w:tc>
          <w:tcPr>
            <w:tcW w:w="1587" w:type="dxa"/>
            <w:shd w:val="clear" w:color="auto" w:fill="DDDDDD"/>
            <w:noWrap/>
          </w:tcPr>
          <w:p w14:paraId="507C5E30" w14:textId="6E0810C0" w:rsidR="00B1149B" w:rsidRPr="00DD189F" w:rsidRDefault="000D757B" w:rsidP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olaita</w:t>
            </w:r>
            <w:proofErr w:type="spellEnd"/>
            <w:r w:rsidR="00F37BB7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one,</w:t>
            </w:r>
          </w:p>
          <w:p w14:paraId="4E363A0B" w14:textId="77777777" w:rsidR="00B1149B" w:rsidRPr="00DD189F" w:rsidRDefault="000D757B" w:rsidP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NNP</w:t>
            </w:r>
          </w:p>
        </w:tc>
        <w:tc>
          <w:tcPr>
            <w:tcW w:w="1587" w:type="dxa"/>
            <w:shd w:val="clear" w:color="auto" w:fill="DDDDDD"/>
          </w:tcPr>
          <w:p w14:paraId="115D9356" w14:textId="24D4CC12" w:rsidR="00B1149B" w:rsidRPr="00DD189F" w:rsidRDefault="000D757B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S</w:t>
            </w:r>
            <w:r w:rsidR="00672487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 xml:space="preserve">.-W. </w:t>
            </w: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Shewa</w:t>
            </w:r>
            <w:proofErr w:type="spellEnd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, Oromia</w:t>
            </w:r>
          </w:p>
        </w:tc>
        <w:tc>
          <w:tcPr>
            <w:tcW w:w="1587" w:type="dxa"/>
            <w:shd w:val="clear" w:color="auto" w:fill="DDDDDD"/>
            <w:noWrap/>
          </w:tcPr>
          <w:p w14:paraId="4DEA0DD4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urage Zone, SNNP</w:t>
            </w:r>
          </w:p>
        </w:tc>
        <w:tc>
          <w:tcPr>
            <w:tcW w:w="1587" w:type="dxa"/>
            <w:shd w:val="clear" w:color="auto" w:fill="DDDDDD"/>
            <w:noWrap/>
          </w:tcPr>
          <w:p w14:paraId="272151B6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embata</w:t>
            </w:r>
            <w:proofErr w:type="spellEnd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mbaro</w:t>
            </w:r>
            <w:proofErr w:type="spellEnd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SNNP</w:t>
            </w:r>
          </w:p>
        </w:tc>
        <w:tc>
          <w:tcPr>
            <w:tcW w:w="1587" w:type="dxa"/>
            <w:shd w:val="clear" w:color="auto" w:fill="DDDDDD"/>
            <w:noWrap/>
          </w:tcPr>
          <w:p w14:paraId="444888D6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rsi</w:t>
            </w:r>
            <w:proofErr w:type="spellEnd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Zone, Oromia</w:t>
            </w:r>
          </w:p>
        </w:tc>
        <w:tc>
          <w:tcPr>
            <w:tcW w:w="1587" w:type="dxa"/>
            <w:shd w:val="clear" w:color="auto" w:fill="DDDDDD"/>
            <w:noWrap/>
          </w:tcPr>
          <w:p w14:paraId="2DB64BCA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diya Zone, SNNP</w:t>
            </w:r>
          </w:p>
        </w:tc>
        <w:tc>
          <w:tcPr>
            <w:tcW w:w="1588" w:type="dxa"/>
            <w:shd w:val="clear" w:color="auto" w:fill="DDDDDD"/>
            <w:noWrap/>
          </w:tcPr>
          <w:p w14:paraId="45865A40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olaita</w:t>
            </w:r>
            <w:proofErr w:type="spellEnd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Zone,</w:t>
            </w:r>
          </w:p>
          <w:p w14:paraId="4E41293C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NNP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4D7B06C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2179AF2E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F4393AD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tchment population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E8531BB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0,0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6D1C3A1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0,00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84AB228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,300,0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4A18AFD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,300,0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45DD94F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,000,0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F669DE3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,000,0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EC406C7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,000,0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144B6C4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,000,00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4245911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0192A0B2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DDDDDD"/>
            <w:noWrap/>
            <w:vAlign w:val="center"/>
            <w:hideMark/>
          </w:tcPr>
          <w:p w14:paraId="54422E8F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. of beds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0A00FC4B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62DB82A4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587" w:type="dxa"/>
            <w:shd w:val="clear" w:color="auto" w:fill="DDDDDD"/>
            <w:vAlign w:val="center"/>
            <w:hideMark/>
          </w:tcPr>
          <w:p w14:paraId="1A2FACAA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31FFBC7E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3AEEF33C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7BF606E1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50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2872EDE2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0</w:t>
            </w:r>
          </w:p>
        </w:tc>
        <w:tc>
          <w:tcPr>
            <w:tcW w:w="1588" w:type="dxa"/>
            <w:shd w:val="clear" w:color="auto" w:fill="DDDDDD"/>
            <w:noWrap/>
            <w:vAlign w:val="center"/>
            <w:hideMark/>
          </w:tcPr>
          <w:p w14:paraId="5C1CD296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8C7BC60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3FB582FD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12B7CC4" w14:textId="4A4578B4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taff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5E5C93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B122BAD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3224F22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642A98A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66ED2F9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4A06B02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935E952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444AE1A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9D807F2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72487" w:rsidRPr="00DD189F" w14:paraId="445339B6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DDDDDD"/>
            <w:noWrap/>
            <w:vAlign w:val="center"/>
            <w:hideMark/>
          </w:tcPr>
          <w:p w14:paraId="316F06F7" w14:textId="1FAEC9F0" w:rsidR="00B1149B" w:rsidRPr="00DD189F" w:rsidRDefault="00E03B62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. of doctors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0B6B1085" w14:textId="2AFE33E3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2565692D" w14:textId="77777777" w:rsidR="00B1149B" w:rsidRPr="00DD189F" w:rsidRDefault="001F3E55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87" w:type="dxa"/>
            <w:shd w:val="clear" w:color="auto" w:fill="DDDDDD"/>
            <w:vAlign w:val="center"/>
            <w:hideMark/>
          </w:tcPr>
          <w:p w14:paraId="3E80B94A" w14:textId="4E3E2418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6B5132D5" w14:textId="77777777" w:rsidR="00B1149B" w:rsidRPr="00DD189F" w:rsidRDefault="00B46FB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25180540" w14:textId="77777777" w:rsidR="00B1149B" w:rsidRPr="00DD189F" w:rsidRDefault="00D5432C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258E2312" w14:textId="22A73915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58E43391" w14:textId="59D7136F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1588" w:type="dxa"/>
            <w:shd w:val="clear" w:color="auto" w:fill="DDDDDD"/>
            <w:noWrap/>
            <w:vAlign w:val="center"/>
            <w:hideMark/>
          </w:tcPr>
          <w:p w14:paraId="459B2D33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D21CA1A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48D79F8A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7D9D51B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. of oncologist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AD14C6C" w14:textId="75194EF9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A6D7605" w14:textId="77777777" w:rsidR="00B1149B" w:rsidRPr="00DD189F" w:rsidRDefault="001F3E55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74556CCA" w14:textId="40FB9ED6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C3B6C75" w14:textId="77777777" w:rsidR="00B1149B" w:rsidRPr="00DD189F" w:rsidRDefault="000D241E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EBC8DB5" w14:textId="77777777" w:rsidR="00B1149B" w:rsidRPr="00DD189F" w:rsidRDefault="00D5432C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295445B" w14:textId="04458E42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6C043E" w14:textId="2B116BC8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1EB864E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38C4FA0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7607973C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EB1BAAC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. of pathologist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3530DAF" w14:textId="43CA69B3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40CB11" w14:textId="77777777" w:rsidR="00B1149B" w:rsidRPr="00DD189F" w:rsidRDefault="001F3E55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4BB1283" w14:textId="4E77CABA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C1DC12" w14:textId="77777777" w:rsidR="00B1149B" w:rsidRPr="00DD189F" w:rsidRDefault="000D241E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3246606" w14:textId="77777777" w:rsidR="00B1149B" w:rsidRPr="00DD189F" w:rsidRDefault="00D5432C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66AB299" w14:textId="740CE2DA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65256D2" w14:textId="54A8FC47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FD9B2D1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DADF7C8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4B20B69C" w14:textId="77777777" w:rsidTr="00672487">
        <w:trPr>
          <w:trHeight w:val="300"/>
        </w:trPr>
        <w:tc>
          <w:tcPr>
            <w:tcW w:w="15257" w:type="dxa"/>
            <w:gridSpan w:val="9"/>
            <w:shd w:val="clear" w:color="auto" w:fill="DDDDDD"/>
            <w:noWrap/>
            <w:vAlign w:val="center"/>
            <w:hideMark/>
          </w:tcPr>
          <w:p w14:paraId="5ED7CBD2" w14:textId="61802EBC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iagnostics available on site:</w:t>
            </w:r>
          </w:p>
        </w:tc>
        <w:tc>
          <w:tcPr>
            <w:tcW w:w="1587" w:type="dxa"/>
            <w:gridSpan w:val="2"/>
            <w:shd w:val="clear" w:color="auto" w:fill="auto"/>
            <w:vAlign w:val="center"/>
            <w:hideMark/>
          </w:tcPr>
          <w:p w14:paraId="17B30DAF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61126909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2F0B7DD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-ray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7CA6C88" w14:textId="004A16E4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BB26FAE" w14:textId="0A33E027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1F3E55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57732A9F" w14:textId="0EF356AA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36E961" w14:textId="69E4554D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0D241E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DA42359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CED09F0" w14:textId="087F1CD3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CA318B9" w14:textId="710FDB17" w:rsidR="00B1149B" w:rsidRPr="00DD189F" w:rsidRDefault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7F8578F" w14:textId="3AD0EFE8" w:rsidR="00B1149B" w:rsidRPr="00DD189F" w:rsidRDefault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D43E76E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47306B5A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DDDDDD"/>
            <w:noWrap/>
            <w:vAlign w:val="center"/>
            <w:hideMark/>
          </w:tcPr>
          <w:p w14:paraId="1A5464B3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32A7E61E" w14:textId="1FC6C7F7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6E33E47D" w14:textId="23596B30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1F3E55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1587" w:type="dxa"/>
            <w:shd w:val="clear" w:color="auto" w:fill="DDDDDD"/>
            <w:vAlign w:val="center"/>
            <w:hideMark/>
          </w:tcPr>
          <w:p w14:paraId="57D17636" w14:textId="3156C126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19B0D78D" w14:textId="36DB0D8B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241E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 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3049FF36" w14:textId="469562DF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21D07CEE" w14:textId="778B35BE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565586C8" w14:textId="77735CB3" w:rsidR="00B1149B" w:rsidRPr="00DD189F" w:rsidRDefault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8" w:type="dxa"/>
            <w:shd w:val="clear" w:color="auto" w:fill="DDDDDD"/>
            <w:noWrap/>
            <w:vAlign w:val="center"/>
            <w:hideMark/>
          </w:tcPr>
          <w:p w14:paraId="2A209C12" w14:textId="49C1216B" w:rsidR="00B1149B" w:rsidRPr="00DD189F" w:rsidRDefault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0102A38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63AE7917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79340B3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725E72C" w14:textId="0A6DFB61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4225C26" w14:textId="048BF61A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1F3E55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535FD7E" w14:textId="79AE78A7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34A7C86" w14:textId="6FFA4B5D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241E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9811E5" w14:textId="29737CFE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3F369A4" w14:textId="4B59B98C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C287E56" w14:textId="40846192" w:rsidR="00B1149B" w:rsidRPr="00DD189F" w:rsidRDefault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8838733" w14:textId="22DA0610" w:rsidR="00B1149B" w:rsidRPr="00DD189F" w:rsidRDefault="001E390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 </w:t>
            </w:r>
            <w:r w:rsidR="00672487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stallation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8E6A757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72487" w:rsidRPr="00DD189F" w14:paraId="7BF4A5D5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DDDDDD"/>
            <w:noWrap/>
            <w:vAlign w:val="center"/>
            <w:hideMark/>
          </w:tcPr>
          <w:p w14:paraId="376841F2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NAC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35B6AB8B" w14:textId="24E37112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3BDFCA0A" w14:textId="57CDC775" w:rsidR="00B1149B" w:rsidRPr="00DD189F" w:rsidRDefault="008F5A29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1F3E55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DDDDDD"/>
            <w:vAlign w:val="center"/>
            <w:hideMark/>
          </w:tcPr>
          <w:p w14:paraId="1356B39B" w14:textId="2D06C3E0" w:rsidR="00B1149B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00351036" w14:textId="1DD22C3A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241E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0EBBA55D" w14:textId="5BB89CE6" w:rsidR="00B1149B" w:rsidRPr="00DD189F" w:rsidRDefault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D5432C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4FC387AC" w14:textId="68169F09" w:rsidR="00B1149B" w:rsidRPr="00DD189F" w:rsidRDefault="008F5A29" w:rsidP="008F5A29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1B38C41C" w14:textId="391289F9" w:rsidR="00B1149B" w:rsidRPr="00DD189F" w:rsidRDefault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8" w:type="dxa"/>
            <w:shd w:val="clear" w:color="auto" w:fill="DDDDDD"/>
            <w:noWrap/>
            <w:vAlign w:val="center"/>
            <w:hideMark/>
          </w:tcPr>
          <w:p w14:paraId="6BC81E11" w14:textId="18E059C0" w:rsidR="00B1149B" w:rsidRPr="00DD189F" w:rsidRDefault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7365F58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39338DB8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38AC7C0" w14:textId="047E228C" w:rsidR="00B1149B" w:rsidRPr="00DD189F" w:rsidRDefault="000D757B" w:rsidP="00672487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opsy</w:t>
            </w:r>
            <w:r w:rsidR="006D269B" w:rsidRPr="006D26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E1DF5D4" w14:textId="6BD80EF2" w:rsidR="00B1149B" w:rsidRPr="00DD189F" w:rsidRDefault="008F5A29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E6CA134" w14:textId="4D70D789" w:rsidR="00B1149B" w:rsidRPr="00DD189F" w:rsidRDefault="008F5A29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1F3E55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87123E7" w14:textId="1853E0D4" w:rsidR="00D62D45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77B30DA" w14:textId="0B0B40D3" w:rsidR="00B1149B" w:rsidRPr="00DD189F" w:rsidRDefault="008F5A29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241E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C0E1686" w14:textId="357391BA" w:rsidR="00B1149B" w:rsidRPr="00DD189F" w:rsidRDefault="008F5A29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D5432C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3831222" w14:textId="1D0A92A4" w:rsidR="00B1149B" w:rsidRPr="00DD189F" w:rsidRDefault="008F5A29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A527E4" w14:textId="341B0B60" w:rsidR="00672487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n installation</w:t>
            </w:r>
          </w:p>
          <w:p w14:paraId="165B7B25" w14:textId="64E4E980" w:rsidR="00D76AE5" w:rsidRPr="00DD189F" w:rsidRDefault="00D76AE5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E8FF748" w14:textId="12F6BCAD" w:rsidR="00B1149B" w:rsidRPr="00DD189F" w:rsidRDefault="00672487" w:rsidP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40E71E2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05FC76DF" w14:textId="77777777" w:rsidTr="00672487">
        <w:trPr>
          <w:trHeight w:val="300"/>
        </w:trPr>
        <w:tc>
          <w:tcPr>
            <w:tcW w:w="15257" w:type="dxa"/>
            <w:gridSpan w:val="9"/>
            <w:shd w:val="clear" w:color="auto" w:fill="DDDDDD"/>
            <w:noWrap/>
            <w:vAlign w:val="center"/>
            <w:hideMark/>
          </w:tcPr>
          <w:p w14:paraId="09D0A28A" w14:textId="77777777" w:rsidR="00B1149B" w:rsidRPr="00DD189F" w:rsidRDefault="000D757B" w:rsidP="008F5A29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reatment available on site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587" w:type="dxa"/>
            <w:gridSpan w:val="2"/>
            <w:shd w:val="clear" w:color="auto" w:fill="auto"/>
            <w:vAlign w:val="center"/>
            <w:hideMark/>
          </w:tcPr>
          <w:p w14:paraId="23F841AE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3776C33A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1690781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emotherapy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551A611" w14:textId="7E3B016B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85CE1F2" w14:textId="70C2C554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1F3E55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7E54DFD8" w14:textId="0A726515" w:rsidR="00B1149B" w:rsidRPr="00DD189F" w:rsidRDefault="00F37BB7" w:rsidP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91C66FE" w14:textId="396A6A4A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0D757B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1A7EC1F" w14:textId="06531208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</w:t>
            </w:r>
            <w:r w:rsidR="00D5432C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21A56E6" w14:textId="756D02F5" w:rsidR="00B1149B" w:rsidRPr="00DD189F" w:rsidRDefault="00DD189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9217EF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7849649" w14:textId="7BDB90E2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4865B78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16FC21F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14BE33BC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DDDDDD"/>
            <w:noWrap/>
            <w:vAlign w:val="center"/>
            <w:hideMark/>
          </w:tcPr>
          <w:p w14:paraId="622C691A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ormonal Therapy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5CC8F85D" w14:textId="43A970A2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moxifen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24ECF389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moxifen</w:t>
            </w:r>
          </w:p>
        </w:tc>
        <w:tc>
          <w:tcPr>
            <w:tcW w:w="1587" w:type="dxa"/>
            <w:shd w:val="clear" w:color="auto" w:fill="DDDDDD"/>
            <w:vAlign w:val="center"/>
            <w:hideMark/>
          </w:tcPr>
          <w:p w14:paraId="314789E4" w14:textId="56B2F873" w:rsidR="00B1149B" w:rsidRPr="00DD189F" w:rsidRDefault="00F37BB7" w:rsidP="00B93D29">
            <w:pPr>
              <w:spacing w:before="0"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moxifen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2081AF5F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moxifen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2A318430" w14:textId="77777777" w:rsidR="00B1149B" w:rsidRPr="00DD189F" w:rsidRDefault="00D5432C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moxifen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48A8F383" w14:textId="17A50500" w:rsidR="00B1149B" w:rsidRPr="00DD189F" w:rsidRDefault="00F37BB7" w:rsidP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Tamoxifen, </w:t>
            </w: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astrazole</w:t>
            </w:r>
            <w:proofErr w:type="spellEnd"/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1492CCC6" w14:textId="083044A7" w:rsidR="00B1149B" w:rsidRPr="00DD189F" w:rsidRDefault="009217E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moxifen</w:t>
            </w:r>
          </w:p>
        </w:tc>
        <w:tc>
          <w:tcPr>
            <w:tcW w:w="1588" w:type="dxa"/>
            <w:shd w:val="clear" w:color="auto" w:fill="DDDDDD"/>
            <w:noWrap/>
            <w:vAlign w:val="center"/>
            <w:hideMark/>
          </w:tcPr>
          <w:p w14:paraId="5EC675C9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moxifen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EA18026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748D2426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FD36592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in medication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BEC8DAC" w14:textId="315EE1B6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D03CE15" w14:textId="5A41F9CD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1F3E55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605EA3A" w14:textId="144282CA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BF76A71" w14:textId="4C0F102A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0D241E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s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DBB53CE" w14:textId="0F600F2C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D5432C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s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68AEF1C" w14:textId="5F597DA5" w:rsidR="00B1149B" w:rsidRPr="00DD189F" w:rsidRDefault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9217EF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03E6F4" w14:textId="3E154BFC" w:rsidR="00B1149B" w:rsidRPr="00DD189F" w:rsidRDefault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9217EF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FBFFA0E" w14:textId="68687BBA" w:rsidR="00B1149B" w:rsidRPr="00DD189F" w:rsidRDefault="0067248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</w:t>
            </w:r>
            <w:r w:rsidR="009217EF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2E8B5A4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72487" w:rsidRPr="00DD189F" w14:paraId="4DB4AFA1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DDDDDD"/>
            <w:noWrap/>
            <w:vAlign w:val="center"/>
            <w:hideMark/>
          </w:tcPr>
          <w:p w14:paraId="65B0C242" w14:textId="5F31B8AA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eferral:</w:t>
            </w: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491952F0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6B8FAFC8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DDDDDD"/>
            <w:vAlign w:val="center"/>
            <w:hideMark/>
          </w:tcPr>
          <w:p w14:paraId="02576965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6E730428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4D7362C7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5EA13A97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7" w:type="dxa"/>
            <w:shd w:val="clear" w:color="auto" w:fill="DDDDDD"/>
            <w:noWrap/>
            <w:vAlign w:val="center"/>
            <w:hideMark/>
          </w:tcPr>
          <w:p w14:paraId="6A51ABF0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DDDDDD"/>
            <w:noWrap/>
            <w:vAlign w:val="center"/>
            <w:hideMark/>
          </w:tcPr>
          <w:p w14:paraId="5A3E0468" w14:textId="77777777" w:rsidR="00B1149B" w:rsidRPr="00DD189F" w:rsidRDefault="00B1149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83BEB0A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B1149B" w:rsidRPr="00DD189F" w14:paraId="1AE34640" w14:textId="77777777" w:rsidTr="00672487">
        <w:trPr>
          <w:gridAfter w:val="1"/>
          <w:wAfter w:w="1351" w:type="dxa"/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7C29AE4" w14:textId="754CA8E9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Distance to </w:t>
            </w:r>
            <w:r w:rsid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ddis</w:t>
            </w:r>
            <w:r w:rsidR="00672487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km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FBCE9C7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D61660A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5C945317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4481CE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C349D9D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7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98F91D1" w14:textId="7777777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3D9A31D" w14:textId="5DFAFAB7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</w:t>
            </w:r>
            <w:r w:rsidR="00DD189F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F538579" w14:textId="0FBE7C72" w:rsidR="00B1149B" w:rsidRPr="00DD189F" w:rsidRDefault="000D757B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</w:t>
            </w:r>
            <w:r w:rsidR="00DD189F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234490D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72487" w:rsidRPr="00DD189F" w14:paraId="68FB44FE" w14:textId="77777777" w:rsidTr="004B623D">
        <w:trPr>
          <w:gridAfter w:val="1"/>
          <w:wAfter w:w="1351" w:type="dxa"/>
          <w:trHeight w:val="300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1C0AC684" w14:textId="77777777" w:rsidR="00B1149B" w:rsidRPr="00DD189F" w:rsidRDefault="000D757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erral hub hospital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646E7172" w14:textId="508F6B84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ert Hospital</w:t>
            </w:r>
            <w:r w:rsidR="009217EF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/TASH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7C0304CB" w14:textId="3D45A4A4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ola</w:t>
            </w:r>
            <w:r w:rsidR="006D26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</w:t>
            </w:r>
            <w:proofErr w:type="spellEnd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odo</w:t>
            </w:r>
            <w:r w:rsid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ospital</w:t>
            </w:r>
            <w:r w:rsidR="001F3E55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1ADBCC8B" w14:textId="37AB685F" w:rsidR="00B1149B" w:rsidRPr="00DD189F" w:rsidRDefault="009217E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SH/SPMH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6187A989" w14:textId="70D96870" w:rsidR="00F37BB7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MH</w:t>
            </w:r>
            <w:r w:rsidR="00672487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/</w:t>
            </w:r>
          </w:p>
          <w:p w14:paraId="7D42C071" w14:textId="3E638F52" w:rsidR="00B1149B" w:rsidRPr="00DD189F" w:rsidRDefault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SH</w:t>
            </w:r>
            <w:r w:rsidR="000D241E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04DDA7FD" w14:textId="6263A623" w:rsidR="00B1149B" w:rsidRPr="00DD189F" w:rsidRDefault="00D5432C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Hawassa </w:t>
            </w:r>
            <w:r w:rsidR="00F37BB7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spital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46824EFB" w14:textId="45CFD0F0" w:rsidR="00B1149B" w:rsidRPr="00DD189F" w:rsidRDefault="009217EF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SH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101CC442" w14:textId="5834D14E" w:rsidR="00067D61" w:rsidRPr="00DD189F" w:rsidRDefault="00067D61" w:rsidP="00067D61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SH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3AA1DFFC" w14:textId="0B1916C7" w:rsidR="00B1149B" w:rsidRPr="00DD189F" w:rsidRDefault="001839CB" w:rsidP="00F37BB7">
            <w:pPr>
              <w:spacing w:before="0"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wassa</w:t>
            </w:r>
            <w:r w:rsidR="00F37BB7"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Hospital, TASH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A8F60" w14:textId="77777777" w:rsidR="00B1149B" w:rsidRPr="00DD189F" w:rsidRDefault="00B114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72487" w:rsidRPr="00845C3A" w14:paraId="575C7830" w14:textId="77777777" w:rsidTr="004B623D">
        <w:trPr>
          <w:gridAfter w:val="1"/>
          <w:wAfter w:w="1351" w:type="dxa"/>
          <w:trHeight w:val="300"/>
        </w:trPr>
        <w:tc>
          <w:tcPr>
            <w:tcW w:w="15493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46D8" w14:textId="3A78E066" w:rsidR="00672487" w:rsidRDefault="00DD189F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D18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NNP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outhern Nations, Nationalities</w:t>
            </w:r>
            <w:r w:rsidR="006D269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nd Peop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</w:t>
            </w:r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DD18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TAS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iku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bess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pecialized Hospital; </w:t>
            </w:r>
            <w:proofErr w:type="spellStart"/>
            <w:r w:rsidRPr="00DD18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Wolayta</w:t>
            </w:r>
            <w:proofErr w:type="spellEnd"/>
            <w:r w:rsidRPr="00DD18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Sodo Hospit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olaita</w:t>
            </w:r>
            <w:proofErr w:type="spellEnd"/>
            <w:r w:rsidRPr="00DD189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odo University Teaching and Referral Hospit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;</w:t>
            </w:r>
            <w:r w:rsidRPr="004B62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4B623D" w:rsidRPr="004B62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PMH</w:t>
            </w:r>
            <w:r w:rsid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.Paul´s</w:t>
            </w:r>
            <w:proofErr w:type="spellEnd"/>
            <w:r w:rsid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llenium</w:t>
            </w:r>
            <w:proofErr w:type="spellEnd"/>
            <w:r w:rsid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Hospital; </w:t>
            </w:r>
            <w:r w:rsidR="004B623D" w:rsidRPr="004B62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Hawassa Hospital</w:t>
            </w:r>
            <w:r w:rsid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Hawassa University Comprehensive Specialized Hospital</w:t>
            </w:r>
          </w:p>
          <w:p w14:paraId="0BE89D1E" w14:textId="08B24AC0" w:rsidR="00672487" w:rsidRPr="00DD189F" w:rsidRDefault="006D269B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D26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r w:rsid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opsies</w:t>
            </w:r>
            <w:proofErr w:type="spellEnd"/>
            <w:r w:rsidR="004B623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re mostly taken on study sites and sent to private laboratories or tertiary health care facilities for evaluation.</w:t>
            </w:r>
          </w:p>
          <w:p w14:paraId="1016D7AB" w14:textId="77777777" w:rsidR="00672487" w:rsidRPr="00DD189F" w:rsidRDefault="00672487">
            <w:pPr>
              <w:spacing w:before="0" w:after="0" w:line="240" w:lineRule="auto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</w:tbl>
    <w:p w14:paraId="117BA4B4" w14:textId="77777777" w:rsidR="00B1149B" w:rsidRPr="00DD189F" w:rsidRDefault="00B1149B">
      <w:pPr>
        <w:rPr>
          <w:rFonts w:cstheme="minorHAnsi"/>
          <w:sz w:val="2"/>
          <w:szCs w:val="2"/>
          <w:lang w:val="en-GB"/>
        </w:rPr>
      </w:pPr>
    </w:p>
    <w:sectPr w:rsidR="00B1149B" w:rsidRPr="00DD18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393CC" w14:textId="77777777" w:rsidR="000A5AA2" w:rsidRDefault="000A5AA2" w:rsidP="004008BB">
      <w:pPr>
        <w:spacing w:before="0" w:after="0" w:line="240" w:lineRule="auto"/>
      </w:pPr>
      <w:r>
        <w:separator/>
      </w:r>
    </w:p>
  </w:endnote>
  <w:endnote w:type="continuationSeparator" w:id="0">
    <w:p w14:paraId="16AAA2EC" w14:textId="77777777" w:rsidR="000A5AA2" w:rsidRDefault="000A5AA2" w:rsidP="004008B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F5EC9" w14:textId="77777777" w:rsidR="000A5AA2" w:rsidRDefault="000A5AA2" w:rsidP="004008BB">
      <w:pPr>
        <w:spacing w:before="0" w:after="0" w:line="240" w:lineRule="auto"/>
      </w:pPr>
      <w:r>
        <w:separator/>
      </w:r>
    </w:p>
  </w:footnote>
  <w:footnote w:type="continuationSeparator" w:id="0">
    <w:p w14:paraId="68F799C0" w14:textId="77777777" w:rsidR="000A5AA2" w:rsidRDefault="000A5AA2" w:rsidP="004008B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916D8B"/>
    <w:multiLevelType w:val="multilevel"/>
    <w:tmpl w:val="08090027"/>
    <w:styleLink w:val="Promotion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 w16cid:durableId="552230594">
    <w:abstractNumId w:val="0"/>
  </w:num>
  <w:num w:numId="2" w16cid:durableId="128327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49B"/>
    <w:rsid w:val="000638DF"/>
    <w:rsid w:val="00067D61"/>
    <w:rsid w:val="000A5AA2"/>
    <w:rsid w:val="000D241E"/>
    <w:rsid w:val="000D757B"/>
    <w:rsid w:val="001839CB"/>
    <w:rsid w:val="001E20CF"/>
    <w:rsid w:val="001E390F"/>
    <w:rsid w:val="001F3E55"/>
    <w:rsid w:val="0026283C"/>
    <w:rsid w:val="004008BB"/>
    <w:rsid w:val="004B623D"/>
    <w:rsid w:val="00672487"/>
    <w:rsid w:val="006D269B"/>
    <w:rsid w:val="0073565E"/>
    <w:rsid w:val="00742018"/>
    <w:rsid w:val="007C23E9"/>
    <w:rsid w:val="0081060D"/>
    <w:rsid w:val="00832660"/>
    <w:rsid w:val="00845C3A"/>
    <w:rsid w:val="00863E70"/>
    <w:rsid w:val="00867EEB"/>
    <w:rsid w:val="008F5A29"/>
    <w:rsid w:val="009217EF"/>
    <w:rsid w:val="009B60A4"/>
    <w:rsid w:val="009C134D"/>
    <w:rsid w:val="009C5F8C"/>
    <w:rsid w:val="00A031E6"/>
    <w:rsid w:val="00B1149B"/>
    <w:rsid w:val="00B46FB9"/>
    <w:rsid w:val="00B7523A"/>
    <w:rsid w:val="00B93D29"/>
    <w:rsid w:val="00D4170F"/>
    <w:rsid w:val="00D5432C"/>
    <w:rsid w:val="00D62D45"/>
    <w:rsid w:val="00D76AE5"/>
    <w:rsid w:val="00DD189F"/>
    <w:rsid w:val="00E03B62"/>
    <w:rsid w:val="00E32129"/>
    <w:rsid w:val="00F37BB7"/>
    <w:rsid w:val="00F7417A"/>
    <w:rsid w:val="00FD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6068B"/>
  <w15:docId w15:val="{07781B06-EB01-4AEE-A35B-6C0042EC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40" w:after="40" w:line="300" w:lineRule="auto"/>
      <w:contextualSpacing/>
      <w:jc w:val="both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aps/>
      <w:color w:val="00000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0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after="0"/>
      <w:outlineLvl w:val="3"/>
    </w:pPr>
    <w:rPr>
      <w:rFonts w:eastAsiaTheme="majorEastAsia" w:cstheme="majorBidi"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omotion">
    <w:name w:val="Promotion"/>
    <w:uiPriority w:val="99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aps/>
      <w:color w:val="000000"/>
      <w:sz w:val="24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00000"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Cs/>
      <w:color w:val="000000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0" w:after="0" w:line="240" w:lineRule="auto"/>
      <w:jc w:val="center"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de-DE"/>
    </w:rPr>
  </w:style>
  <w:style w:type="paragraph" w:styleId="BalloonText">
    <w:name w:val="Balloon Text"/>
    <w:basedOn w:val="Normal"/>
    <w:link w:val="BalloonTextChar"/>
    <w:uiPriority w:val="9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 Trabitzsch</dc:creator>
  <cp:lastModifiedBy>Suzanne Watters</cp:lastModifiedBy>
  <cp:revision>14</cp:revision>
  <dcterms:created xsi:type="dcterms:W3CDTF">2021-02-26T20:11:00Z</dcterms:created>
  <dcterms:modified xsi:type="dcterms:W3CDTF">2023-01-30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30T19:11:3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f438457-60e9-46ac-bdb0-782131b20e2b</vt:lpwstr>
  </property>
  <property fmtid="{D5CDD505-2E9C-101B-9397-08002B2CF9AE}" pid="8" name="MSIP_Label_be5cb09a-2992-49d6-8ac9-5f63e7b1ad2f_ContentBits">
    <vt:lpwstr>0</vt:lpwstr>
  </property>
</Properties>
</file>